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729E9F" w14:textId="77777777" w:rsidR="00EB2EAA" w:rsidRPr="00EB2EAA" w:rsidRDefault="00EB2EAA" w:rsidP="00EB2EAA">
      <w:pPr>
        <w:spacing w:after="0" w:line="276" w:lineRule="auto"/>
        <w:jc w:val="center"/>
        <w:rPr>
          <w:rFonts w:ascii="Times New Roman" w:eastAsia="SimHei" w:hAnsi="Times New Roman" w:cs="Times New Roman"/>
          <w:b/>
          <w:kern w:val="2"/>
          <w:sz w:val="28"/>
          <w:szCs w:val="28"/>
        </w:rPr>
      </w:pPr>
      <w:r w:rsidRPr="00EB2EAA">
        <w:rPr>
          <w:rFonts w:ascii="Times New Roman" w:eastAsia="SimHei" w:hAnsi="Times New Roman" w:cs="Times New Roman"/>
          <w:b/>
          <w:kern w:val="2"/>
          <w:sz w:val="28"/>
          <w:szCs w:val="28"/>
        </w:rPr>
        <w:t>Structural connectome alterations in anxious dogs: A DTI-based study</w:t>
      </w:r>
    </w:p>
    <w:p w14:paraId="24826D07" w14:textId="478505B1" w:rsidR="00EB2EAA" w:rsidRDefault="00EB2EAA" w:rsidP="00EB2EAA">
      <w:pPr>
        <w:spacing w:after="0" w:line="276" w:lineRule="auto"/>
        <w:rPr>
          <w:rFonts w:ascii="Times New Roman" w:eastAsia="SimHei" w:hAnsi="Times New Roman" w:cs="Times New Roman"/>
          <w:kern w:val="2"/>
          <w:sz w:val="24"/>
          <w:szCs w:val="24"/>
        </w:rPr>
      </w:pPr>
      <w:r w:rsidRPr="00EB2EAA">
        <w:rPr>
          <w:rFonts w:ascii="Times New Roman" w:eastAsia="SimHei" w:hAnsi="Times New Roman" w:cs="Times New Roman"/>
          <w:kern w:val="2"/>
          <w:sz w:val="24"/>
          <w:szCs w:val="24"/>
        </w:rPr>
        <w:t xml:space="preserve">Qinyuan Chen, </w:t>
      </w:r>
      <w:proofErr w:type="spellStart"/>
      <w:r w:rsidRPr="00EB2EAA">
        <w:rPr>
          <w:rFonts w:ascii="Times New Roman" w:eastAsia="SimHei" w:hAnsi="Times New Roman" w:cs="Times New Roman"/>
          <w:kern w:val="2"/>
          <w:sz w:val="24"/>
          <w:szCs w:val="24"/>
        </w:rPr>
        <w:t>Yangfeng</w:t>
      </w:r>
      <w:proofErr w:type="spellEnd"/>
      <w:r w:rsidRPr="00EB2EAA">
        <w:rPr>
          <w:rFonts w:ascii="Times New Roman" w:eastAsia="SimHei" w:hAnsi="Times New Roman" w:cs="Times New Roman"/>
          <w:kern w:val="2"/>
          <w:sz w:val="24"/>
          <w:szCs w:val="24"/>
        </w:rPr>
        <w:t xml:space="preserve"> Xu, Emma </w:t>
      </w:r>
      <w:proofErr w:type="spellStart"/>
      <w:r w:rsidRPr="00EB2EAA">
        <w:rPr>
          <w:rFonts w:ascii="Times New Roman" w:eastAsia="SimHei" w:hAnsi="Times New Roman" w:cs="Times New Roman"/>
          <w:kern w:val="2"/>
          <w:sz w:val="24"/>
          <w:szCs w:val="24"/>
        </w:rPr>
        <w:t>Christiaen</w:t>
      </w:r>
      <w:proofErr w:type="spellEnd"/>
      <w:r w:rsidRPr="00EB2EAA">
        <w:rPr>
          <w:rFonts w:ascii="Times New Roman" w:eastAsia="SimHei" w:hAnsi="Times New Roman" w:cs="Times New Roman"/>
          <w:kern w:val="2"/>
          <w:sz w:val="24"/>
          <w:szCs w:val="24"/>
        </w:rPr>
        <w:t xml:space="preserve">, Guo-Rong Wu, Sara De Witte, Christian Vanhove, Jimmy Saunders, </w:t>
      </w:r>
      <w:proofErr w:type="spellStart"/>
      <w:r w:rsidRPr="00EB2EAA">
        <w:rPr>
          <w:rFonts w:ascii="Times New Roman" w:eastAsia="SimHei" w:hAnsi="Times New Roman" w:cs="Times New Roman"/>
          <w:kern w:val="2"/>
          <w:sz w:val="24"/>
          <w:szCs w:val="24"/>
        </w:rPr>
        <w:t>Kathelijne</w:t>
      </w:r>
      <w:proofErr w:type="spellEnd"/>
      <w:r w:rsidRPr="00EB2EAA">
        <w:rPr>
          <w:rFonts w:ascii="Times New Roman" w:eastAsia="SimHei" w:hAnsi="Times New Roman" w:cs="Times New Roman"/>
          <w:kern w:val="2"/>
          <w:sz w:val="24"/>
          <w:szCs w:val="24"/>
        </w:rPr>
        <w:t xml:space="preserve"> </w:t>
      </w:r>
      <w:proofErr w:type="spellStart"/>
      <w:r w:rsidRPr="00EB2EAA">
        <w:rPr>
          <w:rFonts w:ascii="Times New Roman" w:eastAsia="SimHei" w:hAnsi="Times New Roman" w:cs="Times New Roman"/>
          <w:kern w:val="2"/>
          <w:sz w:val="24"/>
          <w:szCs w:val="24"/>
        </w:rPr>
        <w:t>Peremans</w:t>
      </w:r>
      <w:proofErr w:type="spellEnd"/>
      <w:r w:rsidRPr="00EB2EAA">
        <w:rPr>
          <w:rFonts w:ascii="Times New Roman" w:eastAsia="SimHei" w:hAnsi="Times New Roman" w:cs="Times New Roman"/>
          <w:kern w:val="2"/>
          <w:sz w:val="24"/>
          <w:szCs w:val="24"/>
        </w:rPr>
        <w:t>, Chris Baeken</w:t>
      </w:r>
    </w:p>
    <w:p w14:paraId="55383748" w14:textId="68ADB925" w:rsidR="002D41C1" w:rsidRDefault="002D41C1" w:rsidP="00EB2EAA">
      <w:pPr>
        <w:spacing w:after="0" w:line="276" w:lineRule="auto"/>
        <w:rPr>
          <w:rFonts w:ascii="Times New Roman" w:eastAsia="SimHei" w:hAnsi="Times New Roman" w:cs="Times New Roman"/>
          <w:kern w:val="2"/>
          <w:sz w:val="24"/>
          <w:szCs w:val="24"/>
        </w:rPr>
      </w:pPr>
    </w:p>
    <w:p w14:paraId="6BA4A12C" w14:textId="127A3BD0" w:rsidR="002D41C1" w:rsidRPr="002D41C1" w:rsidRDefault="002D41C1" w:rsidP="00143A54">
      <w:pPr>
        <w:spacing w:after="0" w:line="276" w:lineRule="auto"/>
        <w:rPr>
          <w:rFonts w:ascii="Times New Roman" w:eastAsia="SimHei" w:hAnsi="Times New Roman" w:cs="Times New Roman"/>
          <w:b/>
          <w:kern w:val="2"/>
          <w:sz w:val="24"/>
          <w:szCs w:val="24"/>
        </w:rPr>
      </w:pPr>
      <w:bookmarkStart w:id="0" w:name="_GoBack"/>
      <w:bookmarkEnd w:id="0"/>
      <w:r w:rsidRPr="002D41C1">
        <w:rPr>
          <w:rFonts w:ascii="Times New Roman" w:eastAsia="SimHei" w:hAnsi="Times New Roman" w:cs="Times New Roman"/>
          <w:b/>
          <w:kern w:val="2"/>
          <w:sz w:val="24"/>
          <w:szCs w:val="24"/>
        </w:rPr>
        <w:t>Supplementary information</w:t>
      </w:r>
    </w:p>
    <w:p w14:paraId="6FEAE1B4" w14:textId="77777777" w:rsidR="009D35CB" w:rsidRPr="009D35CB" w:rsidRDefault="009D35CB" w:rsidP="009D35CB">
      <w:pPr>
        <w:spacing w:before="100" w:beforeAutospacing="1" w:after="0" w:line="480" w:lineRule="auto"/>
        <w:rPr>
          <w:rFonts w:ascii="Times New Roman" w:eastAsia="SimHei" w:hAnsi="Times New Roman" w:cs="Times New Roman"/>
          <w:kern w:val="2"/>
          <w:sz w:val="24"/>
          <w:szCs w:val="24"/>
        </w:rPr>
      </w:pPr>
      <w:r w:rsidRPr="009D35CB">
        <w:rPr>
          <w:rFonts w:ascii="Times New Roman" w:eastAsia="SimHei" w:hAnsi="Times New Roman" w:cs="Times New Roman"/>
          <w:b/>
          <w:kern w:val="2"/>
          <w:sz w:val="24"/>
          <w:szCs w:val="24"/>
        </w:rPr>
        <w:t>Table S1</w:t>
      </w:r>
      <w:r w:rsidRPr="009D35CB">
        <w:rPr>
          <w:rFonts w:ascii="Times New Roman" w:eastAsia="SimHei" w:hAnsi="Times New Roman" w:cs="Times New Roman"/>
          <w:kern w:val="2"/>
          <w:sz w:val="24"/>
          <w:szCs w:val="24"/>
        </w:rPr>
        <w:t xml:space="preserve"> Demographic information of anxious dogs</w:t>
      </w:r>
    </w:p>
    <w:tbl>
      <w:tblPr>
        <w:tblW w:w="6840" w:type="dxa"/>
        <w:tblLook w:val="04A0" w:firstRow="1" w:lastRow="0" w:firstColumn="1" w:lastColumn="0" w:noHBand="0" w:noVBand="1"/>
      </w:tblPr>
      <w:tblGrid>
        <w:gridCol w:w="1350"/>
        <w:gridCol w:w="2610"/>
        <w:gridCol w:w="1530"/>
        <w:gridCol w:w="1350"/>
      </w:tblGrid>
      <w:tr w:rsidR="009D35CB" w:rsidRPr="009D35CB" w14:paraId="0F174DEA" w14:textId="77777777" w:rsidTr="007665CF">
        <w:trPr>
          <w:trHeight w:val="300"/>
        </w:trPr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1A4E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ject ID</w:t>
            </w:r>
          </w:p>
        </w:tc>
        <w:tc>
          <w:tcPr>
            <w:tcW w:w="2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0557D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eed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C63E4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months)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1069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</w:tr>
      <w:tr w:rsidR="009D35CB" w:rsidRPr="009D35CB" w14:paraId="6D03227E" w14:textId="77777777" w:rsidTr="007665CF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C92D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7B8C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Jack Russell terri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662E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AEA7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FC</w:t>
            </w:r>
          </w:p>
        </w:tc>
      </w:tr>
      <w:tr w:rsidR="009D35CB" w:rsidRPr="009D35CB" w14:paraId="22A37489" w14:textId="77777777" w:rsidTr="007665CF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3635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6199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Belgian shephe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1C53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6BCE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MC</w:t>
            </w:r>
          </w:p>
        </w:tc>
      </w:tr>
      <w:tr w:rsidR="009D35CB" w:rsidRPr="009D35CB" w14:paraId="736FD90B" w14:textId="77777777" w:rsidTr="007665CF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762C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5DFC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35CB">
              <w:rPr>
                <w:rFonts w:ascii="Times New Roman" w:eastAsia="Times New Roman" w:hAnsi="Times New Roman" w:cs="Times New Roman"/>
                <w:color w:val="000000"/>
              </w:rPr>
              <w:t>Galgo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color w:val="000000"/>
              </w:rPr>
              <w:t>Espano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6AE1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2DE1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FC</w:t>
            </w:r>
          </w:p>
        </w:tc>
      </w:tr>
      <w:tr w:rsidR="009D35CB" w:rsidRPr="009D35CB" w14:paraId="435BA7EA" w14:textId="77777777" w:rsidTr="007665CF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5FB4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34AA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White Swiss Shephe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210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812E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FC</w:t>
            </w:r>
          </w:p>
        </w:tc>
      </w:tr>
      <w:tr w:rsidR="009D35CB" w:rsidRPr="009D35CB" w14:paraId="3025A21B" w14:textId="77777777" w:rsidTr="007665CF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8C8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078A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 xml:space="preserve">Akita 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color w:val="000000"/>
              </w:rPr>
              <w:t>Inu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1ED0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D7B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FC</w:t>
            </w:r>
          </w:p>
        </w:tc>
      </w:tr>
      <w:tr w:rsidR="009D35CB" w:rsidRPr="009D35CB" w14:paraId="5CAD4CC1" w14:textId="77777777" w:rsidTr="007665CF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A280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E748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Labrador retrie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ACBD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CAF7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MC</w:t>
            </w:r>
          </w:p>
        </w:tc>
      </w:tr>
      <w:tr w:rsidR="009D35CB" w:rsidRPr="009D35CB" w14:paraId="603F7098" w14:textId="77777777" w:rsidTr="007665CF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7EF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0D44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Spanish water do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AD3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E3B4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MC</w:t>
            </w:r>
          </w:p>
        </w:tc>
      </w:tr>
      <w:tr w:rsidR="009D35CB" w:rsidRPr="009D35CB" w14:paraId="31793812" w14:textId="77777777" w:rsidTr="007665CF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5480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B82C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D35CB">
              <w:rPr>
                <w:rFonts w:ascii="Times New Roman" w:eastAsia="Times New Roman" w:hAnsi="Times New Roman" w:cs="Times New Roman"/>
                <w:color w:val="000000"/>
              </w:rPr>
              <w:t>Galgo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color w:val="000000"/>
              </w:rPr>
              <w:t>Espanol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4B9E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F23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MC</w:t>
            </w:r>
          </w:p>
        </w:tc>
      </w:tr>
      <w:tr w:rsidR="009D35CB" w:rsidRPr="009D35CB" w14:paraId="57AA14AF" w14:textId="77777777" w:rsidTr="007665CF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C955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7D98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Belgian shephe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278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604C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FC</w:t>
            </w:r>
          </w:p>
        </w:tc>
      </w:tr>
      <w:tr w:rsidR="009D35CB" w:rsidRPr="009D35CB" w14:paraId="06C95EB4" w14:textId="77777777" w:rsidTr="007665CF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5C96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A642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Border colli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FB8E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5EA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MC</w:t>
            </w:r>
          </w:p>
        </w:tc>
      </w:tr>
      <w:tr w:rsidR="009D35CB" w:rsidRPr="009D35CB" w14:paraId="6F53C3E3" w14:textId="77777777" w:rsidTr="007665CF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2C2AE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37C40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Jack Russell terri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2AAF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4DDF4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MC</w:t>
            </w:r>
          </w:p>
        </w:tc>
      </w:tr>
    </w:tbl>
    <w:p w14:paraId="7B8ECB08" w14:textId="77777777" w:rsidR="009D35CB" w:rsidRPr="009D35CB" w:rsidRDefault="009D35CB" w:rsidP="009D35CB">
      <w:pPr>
        <w:spacing w:after="100" w:afterAutospacing="1" w:line="480" w:lineRule="auto"/>
        <w:rPr>
          <w:rFonts w:ascii="Times New Roman" w:eastAsia="SimHei" w:hAnsi="Times New Roman" w:cs="Times New Roman"/>
          <w:b/>
          <w:kern w:val="2"/>
          <w:sz w:val="24"/>
          <w:szCs w:val="24"/>
        </w:rPr>
      </w:pPr>
      <w:r w:rsidRPr="009D35CB">
        <w:rPr>
          <w:rFonts w:ascii="Times New Roman" w:eastAsia="SimHei" w:hAnsi="Times New Roman" w:cs="Times New Roman"/>
          <w:kern w:val="2"/>
          <w:sz w:val="24"/>
          <w:szCs w:val="24"/>
        </w:rPr>
        <w:t>Abbreviations: FC, Castrated female; MC, Castrated male.</w:t>
      </w:r>
    </w:p>
    <w:p w14:paraId="300FDD94" w14:textId="77777777" w:rsidR="009D35CB" w:rsidRPr="009D35CB" w:rsidRDefault="009D35CB" w:rsidP="009D35CB">
      <w:pPr>
        <w:spacing w:after="0" w:line="480" w:lineRule="auto"/>
        <w:rPr>
          <w:rFonts w:ascii="Times New Roman" w:eastAsia="SimHei" w:hAnsi="Times New Roman" w:cs="Times New Roman"/>
          <w:kern w:val="2"/>
          <w:sz w:val="24"/>
          <w:szCs w:val="24"/>
        </w:rPr>
      </w:pPr>
      <w:r w:rsidRPr="009D35CB">
        <w:rPr>
          <w:rFonts w:ascii="Times New Roman" w:eastAsia="SimHei" w:hAnsi="Times New Roman" w:cs="Times New Roman"/>
          <w:b/>
          <w:kern w:val="2"/>
          <w:sz w:val="24"/>
          <w:szCs w:val="24"/>
        </w:rPr>
        <w:t>Table S2</w:t>
      </w:r>
      <w:r w:rsidRPr="009D35CB">
        <w:rPr>
          <w:rFonts w:ascii="Times New Roman" w:eastAsia="SimHei" w:hAnsi="Times New Roman" w:cs="Times New Roman"/>
          <w:kern w:val="2"/>
          <w:sz w:val="24"/>
          <w:szCs w:val="24"/>
        </w:rPr>
        <w:t xml:space="preserve"> C-BARQ scores for the anxious dogs</w:t>
      </w:r>
    </w:p>
    <w:tbl>
      <w:tblPr>
        <w:tblW w:w="10025" w:type="dxa"/>
        <w:tblInd w:w="-492" w:type="dxa"/>
        <w:tblLook w:val="04A0" w:firstRow="1" w:lastRow="0" w:firstColumn="1" w:lastColumn="0" w:noHBand="0" w:noVBand="1"/>
      </w:tblPr>
      <w:tblGrid>
        <w:gridCol w:w="1180"/>
        <w:gridCol w:w="701"/>
        <w:gridCol w:w="515"/>
        <w:gridCol w:w="701"/>
        <w:gridCol w:w="701"/>
        <w:gridCol w:w="690"/>
        <w:gridCol w:w="701"/>
        <w:gridCol w:w="701"/>
        <w:gridCol w:w="701"/>
        <w:gridCol w:w="701"/>
        <w:gridCol w:w="701"/>
        <w:gridCol w:w="701"/>
        <w:gridCol w:w="701"/>
        <w:gridCol w:w="630"/>
      </w:tblGrid>
      <w:tr w:rsidR="009D35CB" w:rsidRPr="009D35CB" w14:paraId="7F4F687A" w14:textId="77777777" w:rsidTr="007665CF">
        <w:trPr>
          <w:trHeight w:val="288"/>
        </w:trPr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B4515A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bject No</w:t>
            </w:r>
          </w:p>
        </w:tc>
        <w:tc>
          <w:tcPr>
            <w:tcW w:w="8845" w:type="dxa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1DAA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-BARQ scores</w:t>
            </w:r>
          </w:p>
        </w:tc>
      </w:tr>
      <w:tr w:rsidR="009D35CB" w:rsidRPr="009D35CB" w14:paraId="6D38562E" w14:textId="77777777" w:rsidTr="007665CF">
        <w:trPr>
          <w:trHeight w:val="300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808BB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3C3E0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S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E4F53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61305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S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487EC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S4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F522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S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FB83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S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C426C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S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CF4A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S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3DA6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S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E92E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S1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7BBC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S1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BC324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S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33F7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S13</w:t>
            </w:r>
          </w:p>
        </w:tc>
      </w:tr>
      <w:tr w:rsidR="009D35CB" w:rsidRPr="009D35CB" w14:paraId="7CF80165" w14:textId="77777777" w:rsidTr="007665CF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1F8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E2A6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DB43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74D3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BA8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0B95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4FF6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5B86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DE45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FEEA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4EF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5297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442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133E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D35CB" w:rsidRPr="009D35CB" w14:paraId="5399D70B" w14:textId="77777777" w:rsidTr="007665CF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71A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1E83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5153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8670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53B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B72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3B3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9ED4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002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585A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294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0FB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C7DA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F75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D35CB" w:rsidRPr="009D35CB" w14:paraId="7AE08E48" w14:textId="77777777" w:rsidTr="007665CF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B18A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CE3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71C4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5F3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BA37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A5C6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75F3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96A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B1C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0337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477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B56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6FC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488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D35CB" w:rsidRPr="009D35CB" w14:paraId="41BC03E9" w14:textId="77777777" w:rsidTr="007665CF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559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8DC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70B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4A1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28D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EF04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5DE6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F42E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6853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E2F0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E02A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6FF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463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DD56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9D35CB" w:rsidRPr="009D35CB" w14:paraId="348D30CF" w14:textId="77777777" w:rsidTr="007665CF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C90D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D58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AC2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5323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6E2A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EBE4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713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B163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EB5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7AA5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C01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1C6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BA6E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DAD0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D35CB" w:rsidRPr="009D35CB" w14:paraId="3FC32AD3" w14:textId="77777777" w:rsidTr="007665CF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477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B15E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36C6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F251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E39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13B7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10A0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85FD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402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30B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D60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DC8A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5181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A49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D35CB" w:rsidRPr="009D35CB" w14:paraId="6CD5D87F" w14:textId="77777777" w:rsidTr="007665CF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A9E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020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95F7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1340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551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4134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264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6F71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0FDE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704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D360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EA74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6983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ACB7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9D35CB" w:rsidRPr="009D35CB" w14:paraId="38EA31CD" w14:textId="77777777" w:rsidTr="007665CF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6F41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F8D7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1CFC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B0F6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96CC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EA3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606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4B3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E62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708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0AAC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318A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58CC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3F8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D35CB" w:rsidRPr="009D35CB" w14:paraId="2FDB1AE9" w14:textId="77777777" w:rsidTr="007665CF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66C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C4CE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.7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CFC1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EC70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6FE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14B6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668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3B47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F987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554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8F8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4A1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8EAC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392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9D35CB" w:rsidRPr="009D35CB" w14:paraId="37727FFD" w14:textId="77777777" w:rsidTr="007665CF">
        <w:trPr>
          <w:trHeight w:val="288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32E4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0AED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057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224A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4C3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EA4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12F0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7D44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921D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386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A766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E80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CEBA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A284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9D35CB" w:rsidRPr="009D35CB" w14:paraId="42C1DEAE" w14:textId="77777777" w:rsidTr="007665CF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4E52D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8C823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2C9EC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92917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A46B3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717B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5CDC1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32BC5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096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D3A70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7E28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.25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A616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6CE9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00A0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</w:tbl>
    <w:p w14:paraId="22888A10" w14:textId="77777777" w:rsidR="009D35CB" w:rsidRPr="009D35CB" w:rsidRDefault="009D35CB" w:rsidP="009D35CB">
      <w:pPr>
        <w:spacing w:after="100" w:afterAutospacing="1" w:line="360" w:lineRule="auto"/>
        <w:jc w:val="left"/>
        <w:rPr>
          <w:rFonts w:ascii="Times New Roman" w:eastAsia="SimHei" w:hAnsi="Times New Roman" w:cs="Times New Roman"/>
          <w:kern w:val="2"/>
          <w:sz w:val="24"/>
          <w:szCs w:val="24"/>
        </w:rPr>
      </w:pPr>
      <w:r w:rsidRPr="009D35CB">
        <w:rPr>
          <w:rFonts w:ascii="Times New Roman" w:eastAsia="SimHei" w:hAnsi="Times New Roman" w:cs="Times New Roman"/>
          <w:kern w:val="2"/>
          <w:sz w:val="24"/>
          <w:szCs w:val="24"/>
        </w:rPr>
        <w:t xml:space="preserve">Abbreviations: C-BARQ, Canine Behavioral Assessment &amp; Research Questionnaire; S1, Trainability; S2, Stranger-directed aggression; S3, Owner-directed aggression; S4, Dog-directed aggression; S5, Familiar dog aggression; S6, Chasing; S7, Stranger-directed fear; S8, Nonsocial fear; S9, Separation-related problems; S10, Touch sensitivity; S11, Excitability; </w:t>
      </w:r>
      <w:r w:rsidRPr="009D35CB">
        <w:rPr>
          <w:rFonts w:ascii="Times New Roman" w:eastAsia="SimHei" w:hAnsi="Times New Roman" w:cs="Times New Roman"/>
          <w:kern w:val="2"/>
          <w:sz w:val="24"/>
          <w:szCs w:val="24"/>
        </w:rPr>
        <w:lastRenderedPageBreak/>
        <w:t>S12, Attachment/attention-seeking; S13, Energy.</w:t>
      </w:r>
    </w:p>
    <w:p w14:paraId="6B253AE9" w14:textId="77777777" w:rsidR="009D35CB" w:rsidRPr="009D35CB" w:rsidRDefault="009D35CB" w:rsidP="009D35CB">
      <w:pPr>
        <w:spacing w:after="0" w:line="360" w:lineRule="auto"/>
        <w:jc w:val="left"/>
        <w:rPr>
          <w:rFonts w:ascii="Times New Roman" w:eastAsia="SimHei" w:hAnsi="Times New Roman" w:cs="Times New Roman"/>
          <w:kern w:val="2"/>
          <w:sz w:val="24"/>
          <w:szCs w:val="24"/>
        </w:rPr>
      </w:pPr>
      <w:r w:rsidRPr="009D35CB">
        <w:rPr>
          <w:rFonts w:ascii="Times New Roman" w:eastAsia="SimHei" w:hAnsi="Times New Roman" w:cs="Times New Roman"/>
          <w:b/>
          <w:kern w:val="2"/>
          <w:sz w:val="24"/>
          <w:szCs w:val="24"/>
        </w:rPr>
        <w:t>Table S3</w:t>
      </w:r>
      <w:r w:rsidRPr="009D35CB">
        <w:rPr>
          <w:rFonts w:ascii="Times New Roman" w:eastAsia="SimHei" w:hAnsi="Times New Roman" w:cs="Times New Roman"/>
          <w:kern w:val="2"/>
          <w:sz w:val="24"/>
          <w:szCs w:val="24"/>
        </w:rPr>
        <w:t xml:space="preserve"> Brain regions included in the parcellated atlas</w:t>
      </w:r>
    </w:p>
    <w:tbl>
      <w:tblPr>
        <w:tblW w:w="7650" w:type="dxa"/>
        <w:tblLook w:val="04A0" w:firstRow="1" w:lastRow="0" w:firstColumn="1" w:lastColumn="0" w:noHBand="0" w:noVBand="1"/>
      </w:tblPr>
      <w:tblGrid>
        <w:gridCol w:w="960"/>
        <w:gridCol w:w="3000"/>
        <w:gridCol w:w="717"/>
        <w:gridCol w:w="3270"/>
      </w:tblGrid>
      <w:tr w:rsidR="009D35CB" w:rsidRPr="009D35CB" w14:paraId="15F73230" w14:textId="77777777" w:rsidTr="007665CF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1F834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Index</w:t>
            </w:r>
          </w:p>
        </w:tc>
        <w:tc>
          <w:tcPr>
            <w:tcW w:w="3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BAA98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Label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C82E7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Index</w:t>
            </w:r>
          </w:p>
        </w:tc>
        <w:tc>
          <w:tcPr>
            <w:tcW w:w="32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6B128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Label</w:t>
            </w:r>
          </w:p>
        </w:tc>
      </w:tr>
      <w:tr w:rsidR="009D35CB" w:rsidRPr="009D35CB" w14:paraId="147EE2D4" w14:textId="77777777" w:rsidTr="007665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091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C2C4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Temporal lobe 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C121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E66E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Parietal lobe R</w:t>
            </w:r>
          </w:p>
        </w:tc>
      </w:tr>
      <w:tr w:rsidR="009D35CB" w:rsidRPr="009D35CB" w14:paraId="3B46DFE1" w14:textId="77777777" w:rsidTr="007665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A2D3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6140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Parietal lobe 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C3F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D457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Occipital lobe R</w:t>
            </w:r>
          </w:p>
        </w:tc>
      </w:tr>
      <w:tr w:rsidR="009D35CB" w:rsidRPr="009D35CB" w14:paraId="011B8BFF" w14:textId="77777777" w:rsidTr="007665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7F26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A86D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Occipital lobe 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2C5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2880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Frontal lobe R</w:t>
            </w:r>
          </w:p>
        </w:tc>
      </w:tr>
      <w:tr w:rsidR="009D35CB" w:rsidRPr="009D35CB" w14:paraId="0C113F21" w14:textId="77777777" w:rsidTr="007665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72C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1E86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Frontal lobe 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E50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9782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Anterior cingulate gyrus R</w:t>
            </w:r>
          </w:p>
        </w:tc>
      </w:tr>
      <w:tr w:rsidR="009D35CB" w:rsidRPr="009D35CB" w14:paraId="7D6A78EF" w14:textId="77777777" w:rsidTr="007665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93D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FB3F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Anterior cingulate gyrus 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6CB1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7CBF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Posterior cingulate gyrus R</w:t>
            </w:r>
          </w:p>
        </w:tc>
      </w:tr>
      <w:tr w:rsidR="009D35CB" w:rsidRPr="009D35CB" w14:paraId="006C7899" w14:textId="77777777" w:rsidTr="007665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746A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EFA2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Posterior cingulate gyrus 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EDB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A952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Hippocampus R</w:t>
            </w:r>
          </w:p>
        </w:tc>
      </w:tr>
      <w:tr w:rsidR="009D35CB" w:rsidRPr="009D35CB" w14:paraId="1734095A" w14:textId="77777777" w:rsidTr="007665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35D6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2BAF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Hippocampus 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AED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6464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Thalamus R</w:t>
            </w:r>
          </w:p>
        </w:tc>
      </w:tr>
      <w:tr w:rsidR="009D35CB" w:rsidRPr="009D35CB" w14:paraId="5CE219CA" w14:textId="77777777" w:rsidTr="007665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7DF0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3B87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Thalamus 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6DA1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8D30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Caudate nucleus R</w:t>
            </w:r>
          </w:p>
        </w:tc>
      </w:tr>
      <w:tr w:rsidR="009D35CB" w:rsidRPr="009D35CB" w14:paraId="19BD1EC9" w14:textId="77777777" w:rsidTr="007665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52CA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0B9D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Caudate nucleus 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6605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9B72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Piriform lobe R</w:t>
            </w:r>
          </w:p>
        </w:tc>
      </w:tr>
      <w:tr w:rsidR="009D35CB" w:rsidRPr="009D35CB" w14:paraId="34AE8E7A" w14:textId="77777777" w:rsidTr="007665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CB9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B0D5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Piriform lobe 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A5B6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F1C9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Insular cortex R</w:t>
            </w:r>
          </w:p>
        </w:tc>
      </w:tr>
      <w:tr w:rsidR="009D35CB" w:rsidRPr="009D35CB" w14:paraId="2AB37FEB" w14:textId="77777777" w:rsidTr="007665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ABB9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A409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Insular cortex 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C037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DABE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Amygdala R</w:t>
            </w:r>
          </w:p>
        </w:tc>
      </w:tr>
      <w:tr w:rsidR="009D35CB" w:rsidRPr="009D35CB" w14:paraId="7BF901D9" w14:textId="77777777" w:rsidTr="007665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2C7E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BA9B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Amygdala 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CE8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2BC5" w14:textId="0C95B14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Cereb</w:t>
            </w:r>
            <w:r w:rsidR="004D72F3">
              <w:rPr>
                <w:rFonts w:ascii="Times New Roman" w:eastAsia="Times New Roman" w:hAnsi="Times New Roman" w:cs="Times New Roman"/>
                <w:color w:val="000000"/>
              </w:rPr>
              <w:t>ellar</w:t>
            </w:r>
            <w:r w:rsidRPr="009D35CB">
              <w:rPr>
                <w:rFonts w:ascii="Times New Roman" w:eastAsia="Times New Roman" w:hAnsi="Times New Roman" w:cs="Times New Roman"/>
                <w:color w:val="000000"/>
              </w:rPr>
              <w:t xml:space="preserve"> hemisphere R</w:t>
            </w:r>
          </w:p>
        </w:tc>
      </w:tr>
      <w:tr w:rsidR="009D35CB" w:rsidRPr="009D35CB" w14:paraId="52C3E10E" w14:textId="77777777" w:rsidTr="007665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E78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1B81" w14:textId="60DEFC40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Cereb</w:t>
            </w:r>
            <w:r w:rsidR="004D72F3">
              <w:rPr>
                <w:rFonts w:ascii="Times New Roman" w:eastAsia="Times New Roman" w:hAnsi="Times New Roman" w:cs="Times New Roman"/>
                <w:color w:val="000000"/>
              </w:rPr>
              <w:t>ellar</w:t>
            </w:r>
            <w:r w:rsidRPr="009D35CB">
              <w:rPr>
                <w:rFonts w:ascii="Times New Roman" w:eastAsia="Times New Roman" w:hAnsi="Times New Roman" w:cs="Times New Roman"/>
                <w:color w:val="000000"/>
              </w:rPr>
              <w:t xml:space="preserve"> hemisphere 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DCF5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8C93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Vermis R</w:t>
            </w:r>
          </w:p>
        </w:tc>
      </w:tr>
      <w:tr w:rsidR="009D35CB" w:rsidRPr="009D35CB" w14:paraId="4F41740D" w14:textId="77777777" w:rsidTr="007665C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C774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802A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Vermis L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889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3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32E5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Mesencephalon</w:t>
            </w:r>
          </w:p>
        </w:tc>
      </w:tr>
      <w:tr w:rsidR="009D35CB" w:rsidRPr="009D35CB" w14:paraId="26BA980C" w14:textId="77777777" w:rsidTr="007665C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DF01D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156C3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Temporal lobe R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A429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3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98D32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</w:rPr>
              <w:t>Diencephalon</w:t>
            </w:r>
          </w:p>
        </w:tc>
      </w:tr>
    </w:tbl>
    <w:p w14:paraId="5F67D8E0" w14:textId="77777777" w:rsidR="009D35CB" w:rsidRPr="009D35CB" w:rsidRDefault="009D35CB" w:rsidP="009D35CB">
      <w:pPr>
        <w:spacing w:after="100" w:afterAutospacing="1" w:line="360" w:lineRule="auto"/>
        <w:jc w:val="left"/>
        <w:rPr>
          <w:rFonts w:ascii="Times New Roman" w:eastAsia="SimHei" w:hAnsi="Times New Roman" w:cs="Times New Roman"/>
          <w:kern w:val="2"/>
          <w:sz w:val="24"/>
          <w:szCs w:val="24"/>
        </w:rPr>
      </w:pPr>
      <w:r w:rsidRPr="009D35CB">
        <w:rPr>
          <w:rFonts w:ascii="Times New Roman" w:eastAsia="SimHei" w:hAnsi="Times New Roman" w:cs="Times New Roman"/>
          <w:kern w:val="2"/>
          <w:sz w:val="24"/>
          <w:szCs w:val="24"/>
        </w:rPr>
        <w:t>Abbreviations: L (R), left (right) hemisphere</w:t>
      </w:r>
      <w:r w:rsidRPr="009D35CB">
        <w:rPr>
          <w:rFonts w:ascii="Times New Roman" w:eastAsia="SimHei" w:hAnsi="Times New Roman" w:cs="Times New Roman"/>
          <w:kern w:val="2"/>
          <w:sz w:val="24"/>
          <w:szCs w:val="24"/>
        </w:rPr>
        <w:br w:type="page"/>
      </w:r>
    </w:p>
    <w:p w14:paraId="2DF80562" w14:textId="77777777" w:rsidR="009D35CB" w:rsidRPr="009D35CB" w:rsidRDefault="009D35CB" w:rsidP="009D35CB">
      <w:pPr>
        <w:spacing w:after="100" w:afterAutospacing="1" w:line="360" w:lineRule="auto"/>
        <w:jc w:val="left"/>
        <w:rPr>
          <w:rFonts w:ascii="Times New Roman" w:eastAsia="SimHei" w:hAnsi="Times New Roman" w:cs="Times New Roman"/>
          <w:kern w:val="2"/>
          <w:sz w:val="24"/>
          <w:szCs w:val="24"/>
        </w:rPr>
        <w:sectPr w:rsidR="009D35CB" w:rsidRPr="009D35CB" w:rsidSect="009D35CB">
          <w:footerReference w:type="default" r:id="rId6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1EF34BAF" w14:textId="77777777" w:rsidR="009D35CB" w:rsidRPr="009D35CB" w:rsidRDefault="009D35CB" w:rsidP="009D35CB">
      <w:pPr>
        <w:spacing w:after="0" w:line="360" w:lineRule="auto"/>
        <w:jc w:val="left"/>
        <w:rPr>
          <w:rFonts w:ascii="Times New Roman" w:eastAsia="SimHei" w:hAnsi="Times New Roman" w:cs="Times New Roman"/>
          <w:kern w:val="2"/>
          <w:sz w:val="24"/>
          <w:szCs w:val="24"/>
        </w:rPr>
      </w:pPr>
      <w:r w:rsidRPr="009D35CB">
        <w:rPr>
          <w:rFonts w:ascii="Times New Roman" w:eastAsia="SimHei" w:hAnsi="Times New Roman" w:cs="Times New Roman"/>
          <w:b/>
          <w:kern w:val="2"/>
          <w:sz w:val="24"/>
          <w:szCs w:val="24"/>
        </w:rPr>
        <w:lastRenderedPageBreak/>
        <w:t>Table S4</w:t>
      </w:r>
      <w:r w:rsidRPr="009D35CB">
        <w:rPr>
          <w:rFonts w:ascii="Times New Roman" w:eastAsia="SimHei" w:hAnsi="Times New Roman" w:cs="Times New Roman"/>
          <w:kern w:val="2"/>
          <w:sz w:val="24"/>
          <w:szCs w:val="24"/>
        </w:rPr>
        <w:t xml:space="preserve"> Mathematical definitions and descriptions of topological parameters for a given network G</w:t>
      </w:r>
    </w:p>
    <w:tbl>
      <w:tblPr>
        <w:tblW w:w="14490" w:type="dxa"/>
        <w:tblLook w:val="04A0" w:firstRow="1" w:lastRow="0" w:firstColumn="1" w:lastColumn="0" w:noHBand="0" w:noVBand="1"/>
      </w:tblPr>
      <w:tblGrid>
        <w:gridCol w:w="1136"/>
        <w:gridCol w:w="2104"/>
        <w:gridCol w:w="3540"/>
        <w:gridCol w:w="7740"/>
      </w:tblGrid>
      <w:tr w:rsidR="009D35CB" w:rsidRPr="009D35CB" w14:paraId="2E2E2F0D" w14:textId="77777777" w:rsidTr="007665CF">
        <w:trPr>
          <w:trHeight w:val="300"/>
        </w:trPr>
        <w:tc>
          <w:tcPr>
            <w:tcW w:w="11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B2C32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35C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B8023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F8FDC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finitions</w:t>
            </w:r>
          </w:p>
        </w:tc>
        <w:tc>
          <w:tcPr>
            <w:tcW w:w="7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EE042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scriptions</w:t>
            </w:r>
          </w:p>
        </w:tc>
      </w:tr>
      <w:tr w:rsidR="009D35CB" w:rsidRPr="009D35CB" w14:paraId="5CE127F9" w14:textId="77777777" w:rsidTr="007665CF">
        <w:trPr>
          <w:trHeight w:val="799"/>
        </w:trPr>
        <w:tc>
          <w:tcPr>
            <w:tcW w:w="11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CFCEDA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lobal parameters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F65D4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ustering coefficien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22752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35CB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4A51F77" wp14:editId="4DB4B9B9">
                      <wp:extent cx="2110740" cy="396240"/>
                      <wp:effectExtent l="0" t="0" r="0" b="0"/>
                      <wp:docPr id="17" name="文本框 1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E23DA17-4792-4740-AB89-26E7AC0989B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03120" cy="39081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789114FA" w14:textId="77777777" w:rsidR="009D35CB" w:rsidRPr="006D7C20" w:rsidRDefault="00DF1F6D" w:rsidP="009D35CB">
                                  <w:pPr>
                                    <w:pStyle w:val="a7"/>
                                    <w:spacing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C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p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6"/>
                                          <w:szCs w:val="16"/>
                                        </w:rPr>
                                        <m:t>(G)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2</m:t>
                                          </m:r>
                                        </m:num>
                                        <m:den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k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k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-1)</m:t>
                                          </m:r>
                                        </m:den>
                                      </m:f>
                                      <m:nary>
                                        <m:naryPr>
                                          <m:chr m:val="∑"/>
                                          <m:supHide m:val="1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j,k</m:t>
                                          </m:r>
                                        </m:sub>
                                        <m:sup/>
                                        <m:e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(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iCs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acc>
                                                    <m:accPr>
                                                      <m:chr m:val="̅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iCs/>
                                                          <w:color w:val="000000"/>
                                                          <w:sz w:val="16"/>
                                                          <w:szCs w:val="16"/>
                                                        </w:rPr>
                                                      </m:ctrlPr>
                                                    </m:acc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6"/>
                                                          <w:szCs w:val="16"/>
                                                        </w:rPr>
                                                        <m:t>w</m:t>
                                                      </m:r>
                                                    </m:e>
                                                  </m:acc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  <m:t>ij</m:t>
                                                  </m:r>
                                                </m:sub>
                                              </m:sSub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iCs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acc>
                                                    <m:accPr>
                                                      <m:chr m:val="̅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iCs/>
                                                          <w:color w:val="000000"/>
                                                          <w:sz w:val="16"/>
                                                          <w:szCs w:val="16"/>
                                                        </w:rPr>
                                                      </m:ctrlPr>
                                                    </m:acc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6"/>
                                                          <w:szCs w:val="16"/>
                                                        </w:rPr>
                                                        <m:t>w</m:t>
                                                      </m:r>
                                                    </m:e>
                                                  </m:acc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  <m:t>jk</m:t>
                                                  </m:r>
                                                </m:sub>
                                              </m:sSub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iCs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acc>
                                                    <m:accPr>
                                                      <m:chr m:val="̅"/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iCs/>
                                                          <w:color w:val="000000"/>
                                                          <w:sz w:val="16"/>
                                                          <w:szCs w:val="16"/>
                                                        </w:rPr>
                                                      </m:ctrlPr>
                                                    </m:acc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6"/>
                                                          <w:szCs w:val="16"/>
                                                        </w:rPr>
                                                        <m:t>w</m:t>
                                                      </m:r>
                                                    </m:e>
                                                  </m:acc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  <m:t>ki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)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1/3</m:t>
                                              </m:r>
                                            </m:sup>
                                          </m:sSup>
                                        </m:e>
                                      </m:nary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squar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w14:anchorId="04A51F7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17" o:spid="_x0000_s1026" type="#_x0000_t202" style="width:166.2pt;height:31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" filled="f" stroked="f">
                      <v:textbox style="mso-fit-shape-to-text:t" inset="0,0,0,0">
                        <w:txbxContent>
                          <w:p w14:paraId="789114FA" w14:textId="77777777" w:rsidR="009D35CB" w:rsidRPr="006D7C20" w:rsidRDefault="009D35CB" w:rsidP="009D35CB">
                            <w:pPr>
                              <w:pStyle w:val="a7"/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p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6"/>
                                    <w:szCs w:val="16"/>
                                  </w:rPr>
                                  <m:t>(G)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2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k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-1)</m:t>
                                    </m:r>
                                  </m:den>
                                </m:f>
                                <m:nary>
                                  <m:naryPr>
                                    <m:chr m:val="∑"/>
                                    <m:supHide m:val="1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j,k</m:t>
                                    </m:r>
                                  </m:sub>
                                  <m:sup/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(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acc>
                                              <m:accPr>
                                                <m:chr m:val="̅"/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/>
                                                    <w:sz w:val="16"/>
                                                    <w:szCs w:val="16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/>
                                                    <w:sz w:val="16"/>
                                                    <w:szCs w:val="16"/>
                                                  </w:rPr>
                                                  <m:t>w</m:t>
                                                </m:r>
                                              </m:e>
                                            </m:acc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  <m:t>ij</m:t>
                                            </m:r>
                                          </m:sub>
                                        </m:s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acc>
                                              <m:accPr>
                                                <m:chr m:val="̅"/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/>
                                                    <w:sz w:val="16"/>
                                                    <w:szCs w:val="16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/>
                                                    <w:sz w:val="16"/>
                                                    <w:szCs w:val="16"/>
                                                  </w:rPr>
                                                  <m:t>w</m:t>
                                                </m:r>
                                              </m:e>
                                            </m:acc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  <m:t>jk</m:t>
                                            </m:r>
                                          </m:sub>
                                        </m:sSub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acc>
                                              <m:accPr>
                                                <m:chr m:val="̅"/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/>
                                                    <w:sz w:val="16"/>
                                                    <w:szCs w:val="16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/>
                                                    <w:sz w:val="16"/>
                                                    <w:szCs w:val="16"/>
                                                  </w:rPr>
                                                  <m:t>w</m:t>
                                                </m:r>
                                              </m:e>
                                            </m:acc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  <m:t>ki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)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1/3</m:t>
                                        </m:r>
                                      </m:sup>
                                    </m:sSup>
                                  </m:e>
                                </m:nary>
                              </m:oMath>
                            </m:oMathPara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1B3C33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Ki </w:t>
            </w: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s the degree of node 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The clustering coefficient </w:t>
            </w:r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Cp)</w:t>
            </w: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asures the fraction of a node's neighbors that are connected to each other and thus provides information about the connectedness of a node's neighbors.</w:t>
            </w:r>
          </w:p>
        </w:tc>
      </w:tr>
      <w:tr w:rsidR="009D35CB" w:rsidRPr="009D35CB" w14:paraId="6714DFF8" w14:textId="77777777" w:rsidTr="007665CF">
        <w:trPr>
          <w:trHeight w:val="926"/>
        </w:trPr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C7652E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17ADE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acteristic path length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3525D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35CB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945CF77" wp14:editId="7634D93A">
                      <wp:extent cx="1783080" cy="457200"/>
                      <wp:effectExtent l="0" t="0" r="0" b="0"/>
                      <wp:docPr id="10" name="文本框 1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DADAFAF-3CE8-4309-AD59-D62F9DCD34B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774140" cy="45012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70DEC56F" w14:textId="77777777" w:rsidR="009D35CB" w:rsidRPr="006D7C20" w:rsidRDefault="00DF1F6D" w:rsidP="009D35CB">
                                  <w:pPr>
                                    <w:pStyle w:val="a7"/>
                                    <w:spacing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L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p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6"/>
                                          <w:szCs w:val="16"/>
                                        </w:rPr>
                                        <m:t>(G)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N(N-1)</m:t>
                                          </m:r>
                                        </m:den>
                                      </m:f>
                                      <m:nary>
                                        <m:naryPr>
                                          <m:chr m:val="∑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i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N</m:t>
                                          </m:r>
                                        </m:sup>
                                        <m:e>
                                          <m:nary>
                                            <m:naryPr>
                                              <m:chr m:val="∑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naryPr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j=1,i≠j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N</m:t>
                                              </m:r>
                                            </m:sup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iCs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  <m:t>L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  <m:t>ij</m:t>
                                                  </m:r>
                                                </m:sub>
                                              </m:sSub>
                                            </m:e>
                                          </m:nary>
                                        </m:e>
                                      </m:nary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945CF77" id="文本框 10" o:spid="_x0000_s1027" type="#_x0000_t202" style="width:140.4pt;height:36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" filled="f" stroked="f">
                      <v:textbox style="mso-fit-shape-to-text:t" inset="0,0,0,0">
                        <w:txbxContent>
                          <w:p w14:paraId="70DEC56F" w14:textId="77777777" w:rsidR="009D35CB" w:rsidRPr="006D7C20" w:rsidRDefault="009D35CB" w:rsidP="009D35CB">
                            <w:pPr>
                              <w:pStyle w:val="a7"/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L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p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6"/>
                                    <w:szCs w:val="16"/>
                                  </w:rPr>
                                  <m:t>(G)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N(N-1)</m:t>
                                    </m:r>
                                  </m:den>
                                </m:f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N</m:t>
                                    </m:r>
                                  </m:sup>
                                  <m:e>
                                    <m:nary>
                                      <m:naryPr>
                                        <m:chr m:val="∑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j=1,i≠j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N</m:t>
                                        </m:r>
                                      </m:sup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  <m:t>L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  <m:t>ij</m:t>
                                            </m:r>
                                          </m:sub>
                                        </m:sSub>
                                      </m:e>
                                    </m:nary>
                                  </m:e>
                                </m:nary>
                              </m:oMath>
                            </m:oMathPara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8BB113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1" w:name="RANGE!D4"/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j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s the shortest path length between node 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node</w:t>
            </w:r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j</w:t>
            </w: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using a "harmonic mean" geodesic distance between all pairs of nodes. 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p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G)</w:t>
            </w: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quantifies the ability of parallel information propagation or global efficiency of a network.</w:t>
            </w:r>
            <w:bookmarkEnd w:id="1"/>
          </w:p>
        </w:tc>
      </w:tr>
      <w:tr w:rsidR="009D35CB" w:rsidRPr="009D35CB" w14:paraId="57FD5E98" w14:textId="77777777" w:rsidTr="007665CF">
        <w:trPr>
          <w:trHeight w:val="980"/>
        </w:trPr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12488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348E1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obal efficiency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FA08C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35CB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47E6D78" wp14:editId="613A87E8">
                      <wp:extent cx="1927860" cy="457200"/>
                      <wp:effectExtent l="0" t="0" r="0" b="0"/>
                      <wp:docPr id="9" name="文本框 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BA9D35B-64FC-4BD0-82E5-B43BA8D4182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22129" cy="45012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2D493507" w14:textId="77777777" w:rsidR="009D35CB" w:rsidRPr="006D7C20" w:rsidRDefault="00DF1F6D" w:rsidP="009D35CB">
                                  <w:pPr>
                                    <w:pStyle w:val="a7"/>
                                    <w:spacing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E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glob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6"/>
                                          <w:szCs w:val="16"/>
                                        </w:rPr>
                                        <m:t>(G)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N(N-1)</m:t>
                                          </m:r>
                                        </m:den>
                                      </m:f>
                                      <m:nary>
                                        <m:naryPr>
                                          <m:chr m:val="∑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i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N</m:t>
                                          </m:r>
                                        </m:sup>
                                        <m:e>
                                          <m:nary>
                                            <m:naryPr>
                                              <m:chr m:val="∑"/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naryPr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j=1,i≠j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N</m:t>
                                              </m:r>
                                            </m:sup>
                                            <m:e>
                                              <m:f>
                                                <m:f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iCs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</m:ctrlPr>
                                                </m:fPr>
                                                <m:num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  <m:t>1</m:t>
                                                  </m:r>
                                                </m:num>
                                                <m:den>
                                                  <m:sSub>
                                                    <m:sSubPr>
                                                      <m:ctrlPr>
                                                        <w:rPr>
                                                          <w:rFonts w:ascii="Cambria Math" w:hAnsi="Cambria Math"/>
                                                          <w:i/>
                                                          <w:iCs/>
                                                          <w:color w:val="000000"/>
                                                          <w:sz w:val="16"/>
                                                          <w:szCs w:val="16"/>
                                                        </w:rPr>
                                                      </m:ctrlPr>
                                                    </m:sSubPr>
                                                    <m:e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6"/>
                                                          <w:szCs w:val="16"/>
                                                        </w:rPr>
                                                        <m:t>L</m:t>
                                                      </m:r>
                                                    </m:e>
                                                    <m:sub>
                                                      <m:r>
                                                        <w:rPr>
                                                          <w:rFonts w:ascii="Cambria Math" w:hAnsi="Cambria Math"/>
                                                          <w:color w:val="000000"/>
                                                          <w:sz w:val="16"/>
                                                          <w:szCs w:val="16"/>
                                                        </w:rPr>
                                                        <m:t>ij</m:t>
                                                      </m:r>
                                                    </m:sub>
                                                  </m:sSub>
                                                </m:den>
                                              </m:f>
                                            </m:e>
                                          </m:nary>
                                        </m:e>
                                      </m:nary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647E6D78" id="文本框 9" o:spid="_x0000_s1028" type="#_x0000_t202" style="width:151.8pt;height:36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" filled="f" stroked="f">
                      <v:textbox style="mso-fit-shape-to-text:t" inset="0,0,0,0">
                        <w:txbxContent>
                          <w:p w14:paraId="2D493507" w14:textId="77777777" w:rsidR="009D35CB" w:rsidRPr="006D7C20" w:rsidRDefault="009D35CB" w:rsidP="009D35CB">
                            <w:pPr>
                              <w:pStyle w:val="a7"/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glo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6"/>
                                    <w:szCs w:val="16"/>
                                  </w:rPr>
                                  <m:t>(G)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N(N-1)</m:t>
                                    </m:r>
                                  </m:den>
                                </m:f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N</m:t>
                                    </m:r>
                                  </m:sup>
                                  <m:e>
                                    <m:nary>
                                      <m:naryPr>
                                        <m:chr m:val="∑"/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m:ctrlPr>
                                      </m:naryPr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j=1,i≠j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N</m:t>
                                        </m:r>
                                      </m:sup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fPr>
                                          <m:num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  <m:t>1</m:t>
                                            </m:r>
                                          </m:num>
                                          <m:den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/>
                                                    <w:i/>
                                                    <w:iCs/>
                                                    <w:color w:val="000000"/>
                                                    <w:sz w:val="16"/>
                                                    <w:szCs w:val="16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/>
                                                    <w:sz w:val="16"/>
                                                    <w:szCs w:val="16"/>
                                                  </w:rPr>
                                                  <m:t>L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000000"/>
                                                    <w:sz w:val="16"/>
                                                    <w:szCs w:val="16"/>
                                                  </w:rPr>
                                                  <m:t>ij</m:t>
                                                </m:r>
                                              </m:sub>
                                            </m:sSub>
                                          </m:den>
                                        </m:f>
                                      </m:e>
                                    </m:nary>
                                  </m:e>
                                </m:nary>
                              </m:oMath>
                            </m:oMathPara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CF1FA2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1/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j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presents the reciprocal of the "harmonic mean" of shortest path length. Global efficiency </w:t>
            </w:r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glob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a measure of a network's capacity for parallel information transfer between nodes via multiple series of edges.</w:t>
            </w:r>
          </w:p>
        </w:tc>
      </w:tr>
      <w:tr w:rsidR="009D35CB" w:rsidRPr="009D35CB" w14:paraId="604B763A" w14:textId="77777777" w:rsidTr="007665CF">
        <w:trPr>
          <w:trHeight w:val="935"/>
        </w:trPr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2D7C5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C5F49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cal efficiency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02846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35CB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D7CBE07" wp14:editId="5592D7DA">
                      <wp:extent cx="1424940" cy="441960"/>
                      <wp:effectExtent l="0" t="0" r="0" b="0"/>
                      <wp:docPr id="8" name="文本框 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FBA70E0-9377-4C26-9336-52BCF4F17E9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21992" cy="432747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6C841133" w14:textId="77777777" w:rsidR="009D35CB" w:rsidRPr="006D7C20" w:rsidRDefault="00DF1F6D" w:rsidP="009D35CB">
                                  <w:pPr>
                                    <w:pStyle w:val="a7"/>
                                    <w:spacing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m:oMathPara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E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loc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6"/>
                                          <w:szCs w:val="16"/>
                                        </w:rPr>
                                        <m:t>(G)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N</m:t>
                                          </m:r>
                                        </m:den>
                                      </m:f>
                                      <m:nary>
                                        <m:naryPr>
                                          <m:chr m:val="∑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i=1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N</m:t>
                                          </m:r>
                                        </m:sup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E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glob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(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G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)</m:t>
                                          </m:r>
                                        </m:e>
                                      </m:nary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1D7CBE07" id="文本框 8" o:spid="_x0000_s1029" type="#_x0000_t202" style="width:112.2pt;height:34.8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" filled="f" stroked="f">
                      <v:textbox style="mso-fit-shape-to-text:t" inset="0,0,0,0">
                        <w:txbxContent>
                          <w:p w14:paraId="6C841133" w14:textId="77777777" w:rsidR="009D35CB" w:rsidRPr="006D7C20" w:rsidRDefault="009D35CB" w:rsidP="009D35CB">
                            <w:pPr>
                              <w:pStyle w:val="a7"/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m:oMathPara>
                              <m:oMathParaPr>
                                <m:jc m:val="center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lo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6"/>
                                    <w:szCs w:val="16"/>
                                  </w:rPr>
                                  <m:t>(G)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N</m:t>
                                    </m:r>
                                  </m:den>
                                </m:f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i=1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N</m:t>
                                    </m:r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E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glob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(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)</m:t>
                                    </m:r>
                                  </m:e>
                                </m:nary>
                              </m:oMath>
                            </m:oMathPara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35B41D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glob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Gi)</w:t>
            </w: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the global efficiency of the subgraph </w:t>
            </w:r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i</w:t>
            </w: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f the node</w:t>
            </w:r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The local efficiency reveals the degree of fault tolerance of the network, suggesting how efficient the communication is among the first neighbors of the node 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hen it is removed.</w:t>
            </w:r>
          </w:p>
        </w:tc>
      </w:tr>
      <w:tr w:rsidR="009D35CB" w:rsidRPr="009D35CB" w14:paraId="47A68D04" w14:textId="77777777" w:rsidTr="007665CF">
        <w:trPr>
          <w:trHeight w:val="800"/>
        </w:trPr>
        <w:tc>
          <w:tcPr>
            <w:tcW w:w="11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38A07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30B29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mall 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ldness</w:t>
            </w:r>
            <w:proofErr w:type="spellEnd"/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FC47D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35CB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D6FA0B5" wp14:editId="3E7529C7">
                      <wp:extent cx="967740" cy="373380"/>
                      <wp:effectExtent l="0" t="0" r="0" b="0"/>
                      <wp:docPr id="6" name="文本框 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D64AF8D-471A-4C06-962F-91C6B716EE1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67740" cy="3733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2194D28E" w14:textId="77777777" w:rsidR="009D35CB" w:rsidRPr="006D7C20" w:rsidRDefault="009D35CB" w:rsidP="009D35CB">
                                  <w:pPr>
                                    <w:pStyle w:val="a7"/>
                                    <w:spacing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6"/>
                                          <w:szCs w:val="16"/>
                                          <w:lang w:val="el-GR"/>
                                        </w:rPr>
                                        <m:t>σ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6"/>
                                          <w:szCs w:val="16"/>
                                        </w:rPr>
                                        <m:t>= </m:t>
                                      </m:r>
                                      <m:f>
                                        <m:fPr>
                                          <m:type m:val="noBar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fPr>
                                        <m:num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C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p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real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/</m:t>
                                          </m:r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C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p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rand</m:t>
                                              </m:r>
                                            </m:sup>
                                          </m:sSubSup>
                                        </m:num>
                                        <m:den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L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p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real</m:t>
                                              </m:r>
                                            </m:sup>
                                          </m:sSubSup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/</m:t>
                                          </m:r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L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p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rand</m:t>
                                              </m:r>
                                            </m:sup>
                                          </m:sSubSup>
                                        </m:den>
                                      </m:f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D6FA0B5" id="文本框 6" o:spid="_x0000_s1030" type="#_x0000_t202" style="width:76.2pt;height:29.4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" filled="f" stroked="f">
                      <v:textbox style="mso-fit-shape-to-text:t" inset="0,0,0,0">
                        <w:txbxContent>
                          <w:p w14:paraId="2194D28E" w14:textId="77777777" w:rsidR="009D35CB" w:rsidRPr="006D7C20" w:rsidRDefault="009D35CB" w:rsidP="009D35CB">
                            <w:pPr>
                              <w:pStyle w:val="a7"/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6"/>
                                    <w:szCs w:val="16"/>
                                    <w:lang w:val="el-GR"/>
                                  </w:rPr>
                                  <m:t>σ</m:t>
                                </m:r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6"/>
                                    <w:szCs w:val="16"/>
                                  </w:rPr>
                                  <m:t>= </m:t>
                                </m:r>
                                <m:f>
                                  <m:fPr>
                                    <m:type m:val="noBar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fPr>
                                  <m:num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p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real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/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p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rand</m:t>
                                        </m:r>
                                      </m:sup>
                                    </m:sSubSup>
                                  </m:num>
                                  <m:den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L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p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real</m:t>
                                        </m:r>
                                      </m:sup>
                                    </m:sSubSup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/</m:t>
                                    </m:r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L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p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rand</m:t>
                                        </m:r>
                                      </m:sup>
                                    </m:sSubSup>
                                  </m:den>
                                </m:f>
                              </m:oMath>
                            </m:oMathPara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01C9C7" w14:textId="77777777" w:rsidR="009D35CB" w:rsidRPr="009D35CB" w:rsidRDefault="00DF1F6D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p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real</m:t>
                  </m:r>
                </m:sup>
              </m:sSubSup>
            </m:oMath>
            <w:r w:rsidR="009D35CB"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clustering coefficient of the real network.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C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p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rand</m:t>
                  </m:r>
                </m:sup>
              </m:sSubSup>
            </m:oMath>
            <w:r w:rsidR="009D35CB"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: mean clustering coefficient of 100 matched random networks that have the same number of nodes and edges as well as the degree distribution as the real network.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p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real</m:t>
                  </m:r>
                </m:sup>
              </m:sSubSup>
            </m:oMath>
            <w:r w:rsidR="009D35CB"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the characteristic path length of the real network, and </w:t>
            </w:r>
            <m:oMath>
              <m:sSubSup>
                <m:sSubSup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L</m:t>
                  </m:r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p</m:t>
                  </m:r>
                </m:sub>
                <m:sup>
                  <m:r>
                    <w:rPr>
                      <w:rFonts w:ascii="Cambria Math" w:eastAsia="Times New Roman" w:hAnsi="Cambria Math" w:cs="Times New Roman"/>
                      <w:color w:val="000000"/>
                      <w:sz w:val="18"/>
                      <w:szCs w:val="18"/>
                    </w:rPr>
                    <m:t>rand</m:t>
                  </m:r>
                </m:sup>
              </m:sSubSup>
            </m:oMath>
            <w:r w:rsidR="009D35CB"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the mean characteristic path length of 100 matched random networks.</w:t>
            </w:r>
          </w:p>
        </w:tc>
      </w:tr>
      <w:tr w:rsidR="009D35CB" w:rsidRPr="009D35CB" w14:paraId="5354F093" w14:textId="77777777" w:rsidTr="007665CF">
        <w:trPr>
          <w:trHeight w:val="764"/>
        </w:trPr>
        <w:tc>
          <w:tcPr>
            <w:tcW w:w="11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7CB55B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D35C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dal parameters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65B45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dal strength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83F88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35CB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FD09208" wp14:editId="6F7F1578">
                      <wp:extent cx="1120140" cy="457200"/>
                      <wp:effectExtent l="0" t="0" r="0" b="0"/>
                      <wp:docPr id="5" name="文本框 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419603D-A75B-44EC-AF9F-077C8FBF500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16781" cy="45012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655E6355" w14:textId="77777777" w:rsidR="009D35CB" w:rsidRPr="006D7C20" w:rsidRDefault="00DF1F6D" w:rsidP="009D35CB">
                                  <w:pPr>
                                    <w:pStyle w:val="a7"/>
                                    <w:spacing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K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nod</m:t>
                                          </m:r>
                                        </m:sub>
                                      </m:sSub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i</m:t>
                                          </m:r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6"/>
                                          <w:szCs w:val="16"/>
                                        </w:rPr>
                                        <m:t>=</m:t>
                                      </m:r>
                                      <m:nary>
                                        <m:naryPr>
                                          <m:chr m:val="∑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j=1,i≠j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N</m:t>
                                          </m:r>
                                        </m:sup>
                                        <m:e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e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ij</m:t>
                                              </m:r>
                                            </m:sub>
                                          </m:sSub>
                                        </m:e>
                                      </m:nary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2FD09208" id="文本框 5" o:spid="_x0000_s1031" type="#_x0000_t202" style="width:88.2pt;height:36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" filled="f" stroked="f">
                      <v:textbox style="mso-fit-shape-to-text:t" inset="0,0,0,0">
                        <w:txbxContent>
                          <w:p w14:paraId="655E6355" w14:textId="77777777" w:rsidR="009D35CB" w:rsidRPr="006D7C20" w:rsidRDefault="009D35CB" w:rsidP="009D35CB">
                            <w:pPr>
                              <w:pStyle w:val="a7"/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nod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6"/>
                                    <w:szCs w:val="16"/>
                                  </w:rPr>
                                  <m:t>=</m:t>
                                </m:r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j=1,i≠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N</m:t>
                                    </m:r>
                                  </m:sup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e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ij</m:t>
                                        </m:r>
                                      </m:sub>
                                    </m:sSub>
                                  </m:e>
                                </m:nary>
                              </m:oMath>
                            </m:oMathPara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1A199A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ij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the edge for the node 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ith any connected nodes. The strength of a node is the sum of the network strengths across all the nodes over the whole network.</w:t>
            </w:r>
          </w:p>
        </w:tc>
      </w:tr>
      <w:tr w:rsidR="009D35CB" w:rsidRPr="009D35CB" w14:paraId="023476C2" w14:textId="77777777" w:rsidTr="007665CF">
        <w:trPr>
          <w:trHeight w:val="880"/>
        </w:trPr>
        <w:tc>
          <w:tcPr>
            <w:tcW w:w="11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9E2A1D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29E42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dal efficiency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E3067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35CB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9679141" wp14:editId="153C63C6">
                      <wp:extent cx="1463040" cy="457200"/>
                      <wp:effectExtent l="0" t="0" r="0" b="0"/>
                      <wp:docPr id="4" name="文本框 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862FFF8-1823-4C79-90E6-9339CD92570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461234" cy="450123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7115943C" w14:textId="77777777" w:rsidR="009D35CB" w:rsidRPr="006D7C20" w:rsidRDefault="00DF1F6D" w:rsidP="009D35CB">
                                  <w:pPr>
                                    <w:pStyle w:val="a7"/>
                                    <w:spacing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E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nod</m:t>
                                          </m:r>
                                        </m:sub>
                                      </m:sSub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i</m:t>
                                          </m:r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6"/>
                                          <w:szCs w:val="16"/>
                                        </w:rPr>
                                        <m:t>=</m:t>
                                      </m: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1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N-1</m:t>
                                          </m:r>
                                        </m:den>
                                      </m:f>
                                      <m:nary>
                                        <m:naryPr>
                                          <m:chr m:val="∑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j=1,i≠j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N</m:t>
                                          </m:r>
                                        </m:sup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1</m:t>
                                              </m:r>
                                            </m:num>
                                            <m:den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iCs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  <m:t>L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  <m:t>ij</m:t>
                                                  </m:r>
                                                </m:sub>
                                              </m:sSub>
                                            </m:den>
                                          </m:f>
                                        </m:e>
                                      </m:nary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79679141" id="文本框 4" o:spid="_x0000_s1032" type="#_x0000_t202" style="width:115.2pt;height:36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" filled="f" stroked="f">
                      <v:textbox style="mso-fit-shape-to-text:t" inset="0,0,0,0">
                        <w:txbxContent>
                          <w:p w14:paraId="7115943C" w14:textId="77777777" w:rsidR="009D35CB" w:rsidRPr="006D7C20" w:rsidRDefault="009D35CB" w:rsidP="009D35CB">
                            <w:pPr>
                              <w:pStyle w:val="a7"/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nod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6"/>
                                    <w:szCs w:val="16"/>
                                  </w:rPr>
                                  <m:t>=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1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N-1</m:t>
                                    </m:r>
                                  </m:den>
                                </m:f>
                                <m:nary>
                                  <m:naryPr>
                                    <m:chr m:val="∑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j=1,i≠j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N</m:t>
                                    </m:r>
                                  </m:sup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  <m:t>L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  <m:t>ij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</m:e>
                                </m:nary>
                              </m:oMath>
                            </m:oMathPara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D3C4DF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ij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the characteristic path length between nodes 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</w:t>
            </w: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 the network. 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nodal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)</w:t>
            </w: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easures the average shortest path length between a given node 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 all the other nodes in the network.</w:t>
            </w:r>
          </w:p>
        </w:tc>
      </w:tr>
      <w:tr w:rsidR="009D35CB" w:rsidRPr="009D35CB" w14:paraId="421D99E1" w14:textId="77777777" w:rsidTr="007665CF">
        <w:trPr>
          <w:trHeight w:val="646"/>
        </w:trPr>
        <w:tc>
          <w:tcPr>
            <w:tcW w:w="11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BC987D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2CD1A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weenness centrality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392F" w14:textId="77777777" w:rsidR="009D35CB" w:rsidRPr="009D35CB" w:rsidRDefault="009D35CB" w:rsidP="009D35CB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D35CB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8CC71D4" wp14:editId="6637B61E">
                      <wp:extent cx="1135380" cy="396240"/>
                      <wp:effectExtent l="0" t="0" r="0" b="0"/>
                      <wp:docPr id="3" name="文本框 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53CD3A0-61E7-4814-8631-28966AC2098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35311" cy="392352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63E4B243" w14:textId="77777777" w:rsidR="009D35CB" w:rsidRPr="006D7C20" w:rsidRDefault="009D35CB" w:rsidP="009D35CB">
                                  <w:pPr>
                                    <w:pStyle w:val="a7"/>
                                    <w:spacing w:after="0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6"/>
                                          <w:szCs w:val="16"/>
                                        </w:rPr>
                                        <m:t>BC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i</m:t>
                                          </m:r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  <w:color w:val="000000"/>
                                          <w:sz w:val="16"/>
                                          <w:szCs w:val="16"/>
                                        </w:rPr>
                                        <m:t>=</m:t>
                                      </m:r>
                                      <m:nary>
                                        <m:naryPr>
                                          <m:chr m:val="∑"/>
                                          <m:supHide m:val="1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naryPr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/>
                                              <w:sz w:val="16"/>
                                              <w:szCs w:val="16"/>
                                            </w:rPr>
                                            <m:t>k≠i≠j</m:t>
                                          </m:r>
                                        </m:sub>
                                        <m:sup/>
                                        <m:e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fPr>
                                            <m:num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iCs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  <w:lang w:val="el-GR"/>
                                                    </w:rPr>
                                                    <m:t>σ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  <m:t>jk</m:t>
                                                  </m:r>
                                                </m:sub>
                                              </m:s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/>
                                                  <w:sz w:val="16"/>
                                                  <w:szCs w:val="16"/>
                                                </w:rPr>
                                                <m:t>(i)</m:t>
                                              </m:r>
                                            </m:num>
                                            <m:den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iCs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  <w:lang w:val="el-GR"/>
                                                    </w:rPr>
                                                    <m:t>σ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/>
                                                      <w:sz w:val="16"/>
                                                      <w:szCs w:val="16"/>
                                                    </w:rPr>
                                                    <m:t>jk</m:t>
                                                  </m:r>
                                                </m:sub>
                                              </m:sSub>
                                            </m:den>
                                          </m:f>
                                        </m:e>
                                      </m:nary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t">
                              <a:sp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w14:anchorId="48CC71D4" id="文本框 3" o:spid="_x0000_s1033" type="#_x0000_t202" style="width:89.4pt;height:31.2pt;visibility:visible;mso-wrap-style:non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" filled="f" stroked="f">
                      <v:textbox style="mso-fit-shape-to-text:t" inset="0,0,0,0">
                        <w:txbxContent>
                          <w:p w14:paraId="63E4B243" w14:textId="77777777" w:rsidR="009D35CB" w:rsidRPr="006D7C20" w:rsidRDefault="009D35CB" w:rsidP="009D35CB">
                            <w:pPr>
                              <w:pStyle w:val="a7"/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6"/>
                                    <w:szCs w:val="16"/>
                                  </w:rPr>
                                  <m:t>BC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color w:val="000000"/>
                                    <w:sz w:val="16"/>
                                    <w:szCs w:val="16"/>
                                  </w:rPr>
                                  <m:t>=</m:t>
                                </m:r>
                                <m:nary>
                                  <m:naryPr>
                                    <m:chr m:val="∑"/>
                                    <m:supHide m:val="1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/>
                                        <w:sz w:val="16"/>
                                        <w:szCs w:val="16"/>
                                      </w:rPr>
                                    </m:ctrlPr>
                                  </m:naryPr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/>
                                        <w:sz w:val="16"/>
                                        <w:szCs w:val="16"/>
                                      </w:rPr>
                                      <m:t>k≠i≠j</m:t>
                                    </m:r>
                                  </m:sub>
                                  <m:sup/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</m:ctrlPr>
                                      </m:fPr>
                                      <m:num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6"/>
                                                <w:szCs w:val="16"/>
                                                <w:lang w:val="el-GR"/>
                                              </w:rPr>
                                              <m:t>σ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  <m:t>jk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/>
                                            <w:sz w:val="16"/>
                                            <w:szCs w:val="16"/>
                                          </w:rPr>
                                          <m:t>(i)</m:t>
                                        </m:r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6"/>
                                                <w:szCs w:val="16"/>
                                                <w:lang w:val="el-GR"/>
                                              </w:rPr>
                                              <m:t>σ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/>
                                                <w:sz w:val="16"/>
                                                <w:szCs w:val="16"/>
                                              </w:rPr>
                                              <m:t>jk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</m:e>
                                </m:nary>
                              </m:oMath>
                            </m:oMathPara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E598A4" w14:textId="77777777" w:rsidR="009D35CB" w:rsidRPr="009D35CB" w:rsidRDefault="009D35CB" w:rsidP="009D35C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δjk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s the number of shortest path lengths between node</w:t>
            </w:r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j</w:t>
            </w: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node </w:t>
            </w:r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</w:t>
            </w: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δjk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is the number of shortest path lengths between node </w:t>
            </w:r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j</w:t>
            </w: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node </w:t>
            </w:r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k</w:t>
            </w:r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rough node </w:t>
            </w:r>
            <w:proofErr w:type="spellStart"/>
            <w:r w:rsidRPr="009D35C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9D35C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14:paraId="289B9CED" w14:textId="77777777" w:rsidR="00125DD4" w:rsidRDefault="00125DD4"/>
    <w:sectPr w:rsidR="00125DD4" w:rsidSect="009D35CB">
      <w:pgSz w:w="16838" w:h="11906" w:orient="landscape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3D72B4" w14:textId="77777777" w:rsidR="00DF1F6D" w:rsidRDefault="00DF1F6D" w:rsidP="009D35CB">
      <w:pPr>
        <w:spacing w:after="0" w:line="240" w:lineRule="auto"/>
      </w:pPr>
      <w:r>
        <w:separator/>
      </w:r>
    </w:p>
  </w:endnote>
  <w:endnote w:type="continuationSeparator" w:id="0">
    <w:p w14:paraId="4E9EE7C6" w14:textId="77777777" w:rsidR="00DF1F6D" w:rsidRDefault="00DF1F6D" w:rsidP="009D35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490161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529084" w14:textId="77777777" w:rsidR="009D35CB" w:rsidRDefault="009D35CB">
        <w:pPr>
          <w:pStyle w:val="a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7ED5D8" w14:textId="77777777" w:rsidR="009D35CB" w:rsidRDefault="009D35C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92B7B7" w14:textId="77777777" w:rsidR="00DF1F6D" w:rsidRDefault="00DF1F6D" w:rsidP="009D35CB">
      <w:pPr>
        <w:spacing w:after="0" w:line="240" w:lineRule="auto"/>
      </w:pPr>
      <w:r>
        <w:separator/>
      </w:r>
    </w:p>
  </w:footnote>
  <w:footnote w:type="continuationSeparator" w:id="0">
    <w:p w14:paraId="13E0651F" w14:textId="77777777" w:rsidR="00DF1F6D" w:rsidRDefault="00DF1F6D" w:rsidP="009D35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E18"/>
    <w:rsid w:val="00125DD4"/>
    <w:rsid w:val="00143A54"/>
    <w:rsid w:val="002D41C1"/>
    <w:rsid w:val="004D72F3"/>
    <w:rsid w:val="009566BC"/>
    <w:rsid w:val="009D35CB"/>
    <w:rsid w:val="00A87B77"/>
    <w:rsid w:val="00DE3084"/>
    <w:rsid w:val="00DF1F6D"/>
    <w:rsid w:val="00DF4E18"/>
    <w:rsid w:val="00EB2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6EEC1"/>
  <w15:chartTrackingRefBased/>
  <w15:docId w15:val="{DE6717E6-87B2-4411-A220-D057039CD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35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9D35CB"/>
  </w:style>
  <w:style w:type="paragraph" w:styleId="a5">
    <w:name w:val="footer"/>
    <w:basedOn w:val="a"/>
    <w:link w:val="a6"/>
    <w:uiPriority w:val="99"/>
    <w:unhideWhenUsed/>
    <w:rsid w:val="009D35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9D35CB"/>
  </w:style>
  <w:style w:type="paragraph" w:styleId="a7">
    <w:name w:val="Normal (Web)"/>
    <w:basedOn w:val="a"/>
    <w:uiPriority w:val="99"/>
    <w:semiHidden/>
    <w:unhideWhenUsed/>
    <w:rsid w:val="009D35CB"/>
    <w:rPr>
      <w:rFonts w:ascii="Times New Roman" w:hAnsi="Times New Roman" w:cs="Times New Roman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9D35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5</Words>
  <Characters>3968</Characters>
  <Application>Microsoft Office Word</Application>
  <DocSecurity>0</DocSecurity>
  <Lines>33</Lines>
  <Paragraphs>9</Paragraphs>
  <ScaleCrop>false</ScaleCrop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yuan Chen</dc:creator>
  <cp:keywords/>
  <dc:description/>
  <cp:lastModifiedBy>Qinyuan Chen</cp:lastModifiedBy>
  <cp:revision>6</cp:revision>
  <dcterms:created xsi:type="dcterms:W3CDTF">2023-03-13T12:44:00Z</dcterms:created>
  <dcterms:modified xsi:type="dcterms:W3CDTF">2023-05-17T14:30:00Z</dcterms:modified>
</cp:coreProperties>
</file>